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264" w:rsidRPr="0082606F" w:rsidRDefault="00A35264" w:rsidP="00A35264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2606F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proofErr w:type="spellStart"/>
      <w:r w:rsidRPr="0082606F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D43867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proofErr w:type="spellEnd"/>
      <w:r w:rsidRPr="0082606F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8153CE" w:rsidRPr="0082606F">
        <w:rPr>
          <w:rFonts w:ascii="Times New Roman" w:hAnsi="Times New Roman" w:cs="Times New Roman" w:hint="eastAsia"/>
          <w:b/>
          <w:kern w:val="0"/>
          <w:sz w:val="24"/>
          <w:szCs w:val="24"/>
        </w:rPr>
        <w:t>Gene content of deleted DNA regions</w:t>
      </w:r>
      <w:r w:rsidR="00591AC4" w:rsidRPr="0082606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</w:p>
    <w:tbl>
      <w:tblPr>
        <w:tblW w:w="8222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660"/>
      </w:tblPr>
      <w:tblGrid>
        <w:gridCol w:w="1843"/>
        <w:gridCol w:w="1985"/>
        <w:gridCol w:w="4394"/>
      </w:tblGrid>
      <w:tr w:rsidR="00A35264" w:rsidRPr="0082606F" w:rsidTr="0043706F">
        <w:trPr>
          <w:trHeight w:val="214"/>
        </w:trPr>
        <w:tc>
          <w:tcPr>
            <w:tcW w:w="1843" w:type="dxa"/>
            <w:tcBorders>
              <w:top w:val="single" w:sz="8" w:space="0" w:color="000000"/>
              <w:bottom w:val="single" w:sz="6" w:space="0" w:color="auto"/>
            </w:tcBorders>
            <w:noWrap/>
          </w:tcPr>
          <w:p w:rsidR="00A35264" w:rsidRPr="0082606F" w:rsidRDefault="00A35264" w:rsidP="004370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tem</w:t>
            </w:r>
            <w:r w:rsidRPr="00826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6" w:space="0" w:color="auto"/>
            </w:tcBorders>
          </w:tcPr>
          <w:p w:rsidR="00A35264" w:rsidRPr="0082606F" w:rsidRDefault="00A35264" w:rsidP="004370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e location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6" w:space="0" w:color="auto"/>
            </w:tcBorders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te</w:t>
            </w:r>
          </w:p>
        </w:tc>
      </w:tr>
      <w:tr w:rsidR="00A35264" w:rsidRPr="0082606F" w:rsidTr="0043706F">
        <w:trPr>
          <w:trHeight w:val="295"/>
        </w:trPr>
        <w:tc>
          <w:tcPr>
            <w:tcW w:w="8222" w:type="dxa"/>
            <w:gridSpan w:val="3"/>
            <w:tcBorders>
              <w:top w:val="single" w:sz="6" w:space="0" w:color="auto"/>
              <w:bottom w:val="single" w:sz="6" w:space="0" w:color="auto"/>
            </w:tcBorders>
            <w:noWrap/>
          </w:tcPr>
          <w:p w:rsidR="00A35264" w:rsidRPr="0082606F" w:rsidRDefault="00A35264" w:rsidP="003279BE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first </w:t>
            </w:r>
            <w:r w:rsidR="008153CE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eleted DNA region</w:t>
            </w:r>
            <w:r w:rsidRPr="008260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8260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482702-2492442</w:t>
            </w:r>
            <w:r w:rsidR="003279BE" w:rsidRPr="0082606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,</w:t>
            </w:r>
            <w:r w:rsidR="003279BE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9.7 kb, 15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RFs</w:t>
            </w:r>
            <w:proofErr w:type="spellEnd"/>
            <w:r w:rsidRPr="0082606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43706F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and </w:t>
            </w:r>
            <w:r w:rsidR="003279BE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lanking genes</w:t>
            </w:r>
            <w:r w:rsidR="0043706F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</w:tc>
      </w:tr>
      <w:tr w:rsidR="00A35264" w:rsidRPr="0082606F" w:rsidTr="0043706F">
        <w:trPr>
          <w:trHeight w:val="1109"/>
        </w:trPr>
        <w:tc>
          <w:tcPr>
            <w:tcW w:w="1843" w:type="dxa"/>
            <w:noWrap/>
            <w:vAlign w:val="center"/>
          </w:tcPr>
          <w:p w:rsidR="00A35264" w:rsidRPr="0082606F" w:rsidRDefault="00A35264" w:rsidP="00F00F6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3279BE" w:rsidRPr="0082606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up gene)</w:t>
            </w:r>
          </w:p>
        </w:tc>
        <w:tc>
          <w:tcPr>
            <w:tcW w:w="1985" w:type="dxa"/>
            <w:vAlign w:val="center"/>
          </w:tcPr>
          <w:p w:rsidR="00A35264" w:rsidRPr="0082606F" w:rsidRDefault="00A35264" w:rsidP="00F00F6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2482328..2482702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ind w:left="1600" w:hangingChars="800" w:hanging="1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2824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Uncharacterized</w:t>
            </w:r>
          </w:p>
          <w:p w:rsidR="00A35264" w:rsidRPr="0082606F" w:rsidRDefault="00A35264" w:rsidP="0043706F">
            <w:pPr>
              <w:ind w:left="1600" w:hangingChars="800" w:hanging="1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Zn-ribbon-containing protein involved in</w:t>
            </w:r>
          </w:p>
          <w:p w:rsidR="00A35264" w:rsidRPr="0082606F" w:rsidRDefault="00A35264" w:rsidP="0043706F">
            <w:pPr>
              <w:ind w:left="1600" w:hangingChars="800" w:hanging="1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phosphonat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metabolism"</w:t>
            </w:r>
          </w:p>
          <w:p w:rsidR="00A35264" w:rsidRPr="0082606F" w:rsidRDefault="00A35264" w:rsidP="0043706F">
            <w:pPr>
              <w:ind w:left="1600" w:hangingChars="800" w:hanging="1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/product="putative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alkylphosphonat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uptake</w:t>
            </w:r>
          </w:p>
          <w:p w:rsidR="00A35264" w:rsidRPr="0082606F" w:rsidRDefault="00A35264" w:rsidP="0043706F">
            <w:pPr>
              <w:ind w:left="1600" w:hangingChars="800" w:hanging="1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protein</w:t>
            </w: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178</w:t>
            </w:r>
            <w:r w:rsidR="003279BE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2482743..2483921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0582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Integr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  <w:p w:rsidR="00A35264" w:rsidRPr="0082606F" w:rsidRDefault="00A35264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/product="putative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integr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02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eastAsia="SimHei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2484449..2485051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3655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Predicted transcriptional regulator"</w:t>
            </w:r>
          </w:p>
          <w:p w:rsidR="00A35264" w:rsidRPr="0082606F" w:rsidRDefault="00A35264" w:rsidP="0043706F">
            <w:pPr>
              <w:jc w:val="left"/>
              <w:rPr>
                <w:rFonts w:ascii="Times New Roman" w:eastAsia="SimHei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3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eastAsia="SimHei" w:hAnsi="Times New Roman" w:cs="Times New Roman"/>
                <w:i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85213..2485416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3655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Predicted transcriptional regulator"</w:t>
            </w:r>
          </w:p>
          <w:p w:rsidR="00A35264" w:rsidRPr="0082606F" w:rsidRDefault="00A35264" w:rsidP="0043706F">
            <w:pPr>
              <w:jc w:val="left"/>
              <w:rPr>
                <w:rFonts w:ascii="Times New Roman" w:eastAsia="SimHei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SaPI1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Orf21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692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85435..2486127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3646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Uncharacterized phage-encoded protein"</w:t>
            </w:r>
          </w:p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33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86381..2486914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81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86907..2487188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39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87231..2487470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54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87467..2487721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ind w:left="1600" w:hangingChars="800" w:hanging="1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0574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Phosphoenolpyruvat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35264" w:rsidRPr="0082606F" w:rsidRDefault="00A35264" w:rsidP="0043706F">
            <w:pPr>
              <w:ind w:left="1600" w:hangingChars="800" w:hanging="1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pyruvat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phosphate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dikin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329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87718..2488047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07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88052..2488159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794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88156..2488950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628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88961..2490589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3378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Predicted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2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90817..2491359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02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91632..2491934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43706F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410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92008..2492418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3279BE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down gene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92442..2492765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ind w:left="1700" w:hangingChars="850" w:hanging="17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1595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DNA-directed RNA polymerase </w:t>
            </w:r>
          </w:p>
          <w:p w:rsidR="00A35264" w:rsidRPr="0082606F" w:rsidRDefault="00A35264" w:rsidP="0043706F">
            <w:pPr>
              <w:ind w:left="1700" w:hangingChars="850" w:hanging="17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specialized sigma subunit,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sigma24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homolog"</w:t>
            </w:r>
          </w:p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5264" w:rsidRPr="0082606F" w:rsidRDefault="00A35264" w:rsidP="003279B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second </w:t>
            </w:r>
            <w:r w:rsidR="008153CE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eleted DNA region</w:t>
            </w:r>
            <w:r w:rsidR="008956FE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</w:t>
            </w:r>
            <w:r w:rsidR="008956FE" w:rsidRPr="008260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32472-54990</w:t>
            </w:r>
            <w:r w:rsidR="003279BE" w:rsidRPr="0082606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,</w:t>
            </w:r>
            <w:r w:rsidR="003279BE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22.5 kb, 35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RFs</w:t>
            </w:r>
            <w:proofErr w:type="spellEnd"/>
            <w:r w:rsidR="008956FE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  <w:r w:rsidR="0043706F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1E46D2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and </w:t>
            </w:r>
            <w:r w:rsidR="003279BE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lanking gene</w:t>
            </w:r>
            <w:r w:rsidR="001E46D2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tcBorders>
              <w:top w:val="single" w:sz="4" w:space="0" w:color="auto"/>
            </w:tcBorders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9BE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up gene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0938..32104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0246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Mannitol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-1-phosphate/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altronat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dehydrogenases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mannitol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-1-phosphate 5-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tcBorders>
              <w:bottom w:val="nil"/>
            </w:tcBorders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6744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323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32974..33297)</w:t>
            </w:r>
          </w:p>
        </w:tc>
        <w:tc>
          <w:tcPr>
            <w:tcW w:w="4394" w:type="dxa"/>
            <w:tcBorders>
              <w:bottom w:val="nil"/>
            </w:tcBorders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6744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6744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380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complement </w:t>
            </w:r>
            <w:r w:rsidRPr="008260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33398..33778)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A35264" w:rsidRPr="0082606F" w:rsidRDefault="00A35264" w:rsidP="0043706F">
            <w:pPr>
              <w:ind w:left="1600" w:hangingChars="800" w:hanging="1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1595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DNA-directed RNA polymerase</w:t>
            </w:r>
            <w:r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A35264" w:rsidRPr="0082606F" w:rsidRDefault="00A35264" w:rsidP="0043706F">
            <w:pPr>
              <w:ind w:left="1600" w:hangingChars="800" w:hanging="1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pecialized sigma subunit,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sigma24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homolog"</w:t>
            </w:r>
          </w:p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tcBorders>
              <w:top w:val="nil"/>
            </w:tcBorders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  <w:r w:rsidR="0006744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6744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302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33806..34108)</w:t>
            </w:r>
          </w:p>
        </w:tc>
        <w:tc>
          <w:tcPr>
            <w:tcW w:w="4394" w:type="dxa"/>
            <w:tcBorders>
              <w:top w:val="nil"/>
            </w:tcBorders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581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34425..35006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6744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6744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628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35242..36870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3378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Predicted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/product="putative DNA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prim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6744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6744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794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36881..37675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phage DNA replication"</w:t>
            </w:r>
          </w:p>
        </w:tc>
      </w:tr>
      <w:tr w:rsidR="00A35264" w:rsidRPr="0082606F" w:rsidTr="0043706F">
        <w:trPr>
          <w:trHeight w:val="500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335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37672..38007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54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38004..38258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8559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39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38255..38494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6744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81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38536..38817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putative DNA binding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425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38829..39254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94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39259..39453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85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39569..39754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1396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Predicted transcriptional regulators"</w:t>
            </w:r>
          </w:p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326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9837..40163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1736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15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40519..40734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phage repressor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440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0842..41282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1396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Predicted transcriptional regulators"</w:t>
            </w:r>
          </w:p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phage repressor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554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1312..41866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30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1977..42207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94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2280..42474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57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2727..42984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325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3098..44423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06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4505..44711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03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4934..45137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4815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Uncharacterized protein conserved in bacteria"</w:t>
            </w:r>
          </w:p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tcBorders>
              <w:bottom w:val="nil"/>
            </w:tcBorders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42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5201..45443</w:t>
            </w:r>
          </w:p>
        </w:tc>
        <w:tc>
          <w:tcPr>
            <w:tcW w:w="4394" w:type="dxa"/>
            <w:tcBorders>
              <w:bottom w:val="nil"/>
            </w:tcBorders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ps1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protein 19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12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5591..45803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Ps108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tcBorders>
              <w:top w:val="nil"/>
            </w:tcBorders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223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6467..47690</w:t>
            </w:r>
          </w:p>
        </w:tc>
        <w:tc>
          <w:tcPr>
            <w:tcW w:w="4394" w:type="dxa"/>
            <w:tcBorders>
              <w:top w:val="nil"/>
            </w:tcBorders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4584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Transpos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and inactivated derivatives"</w:t>
            </w:r>
          </w:p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transpos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for insertion sequence element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IS712H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758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7702..48460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1484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DNA replication protein"</w:t>
            </w:r>
          </w:p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/product="putative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transpos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helper protein for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IS712H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326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8562..48888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64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9622..49786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305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9908..50213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184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50463..51647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0582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Integr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/product="phage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integr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713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mplement (52156..52869)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ind w:left="1800" w:hangingChars="900" w:hanging="18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note="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COG4814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Uncharacterized protein with an </w:t>
            </w:r>
          </w:p>
          <w:p w:rsidR="00A35264" w:rsidRPr="0082606F" w:rsidRDefault="00A35264" w:rsidP="0043706F">
            <w:pPr>
              <w:ind w:left="1800" w:hangingChars="900" w:hanging="18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alpha/beta </w:t>
            </w:r>
            <w:proofErr w:type="spellStart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82606F">
              <w:rPr>
                <w:rFonts w:ascii="Times New Roman" w:hAnsi="Times New Roman" w:cs="Times New Roman"/>
                <w:sz w:val="20"/>
                <w:szCs w:val="20"/>
              </w:rPr>
              <w:t xml:space="preserve"> fold"</w:t>
            </w:r>
          </w:p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365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53631..53996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A35264" w:rsidRPr="0082606F" w:rsidTr="0043706F">
        <w:trPr>
          <w:trHeight w:val="209"/>
        </w:trPr>
        <w:tc>
          <w:tcPr>
            <w:tcW w:w="1843" w:type="dxa"/>
            <w:noWrap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492</w:t>
            </w:r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3279BE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35264" w:rsidRPr="0082606F" w:rsidRDefault="00A35264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54401..54892</w:t>
            </w:r>
          </w:p>
        </w:tc>
        <w:tc>
          <w:tcPr>
            <w:tcW w:w="4394" w:type="dxa"/>
          </w:tcPr>
          <w:p w:rsidR="00A35264" w:rsidRPr="0082606F" w:rsidRDefault="00A35264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1E46D2" w:rsidRPr="0082606F" w:rsidTr="0043706F">
        <w:trPr>
          <w:trHeight w:val="209"/>
        </w:trPr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1E46D2" w:rsidRPr="0082606F" w:rsidRDefault="001E46D2" w:rsidP="003279B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353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E46D2" w:rsidRPr="0082606F" w:rsidRDefault="001E46D2" w:rsidP="003279B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54930..55283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1E46D2" w:rsidRPr="0082606F" w:rsidRDefault="001E46D2" w:rsidP="003279BE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06744A" w:rsidRPr="0082606F" w:rsidRDefault="0006744A" w:rsidP="001736D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third </w:t>
            </w:r>
            <w:r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eleted DNA region (</w:t>
            </w:r>
            <w:r w:rsidRPr="0082606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211286-2229191</w:t>
            </w:r>
            <w:r w:rsidR="001736D9" w:rsidRPr="0082606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, </w:t>
            </w:r>
            <w:r w:rsidR="001736D9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17.9 kb, 34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RFs</w:t>
            </w:r>
            <w:proofErr w:type="spellEnd"/>
            <w:r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  <w:r w:rsidR="001E46D2" w:rsidRPr="008260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single" w:sz="4" w:space="0" w:color="auto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725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10955..2211680)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1900" w:hangingChars="950" w:hanging="1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1900" w:hangingChars="950" w:hanging="1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1900" w:hangingChars="950" w:hanging="1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358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11673..2212995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1900" w:hangingChars="950" w:hanging="1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1900" w:hangingChars="950" w:hanging="1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1900" w:hangingChars="950" w:hanging="1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abortive infection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bottom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332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13442..2213774)</w:t>
            </w:r>
          </w:p>
        </w:tc>
        <w:tc>
          <w:tcPr>
            <w:tcW w:w="4394" w:type="dxa"/>
            <w:tcBorders>
              <w:bottom w:val="nil"/>
            </w:tcBorders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1900" w:hangingChars="950" w:hanging="1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1900" w:hangingChars="950" w:hanging="1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1900" w:hangingChars="950" w:hanging="19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440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13774..2214214)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minase</w:t>
            </w:r>
            <w:proofErr w:type="spellEnd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09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14301..2214410</w:t>
            </w:r>
          </w:p>
        </w:tc>
        <w:tc>
          <w:tcPr>
            <w:tcW w:w="4394" w:type="dxa"/>
            <w:tcBorders>
              <w:top w:val="nil"/>
            </w:tcBorders>
          </w:tcPr>
          <w:p w:rsidR="0006744A" w:rsidRPr="0082606F" w:rsidRDefault="00E62D4F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peat</w:t>
              </w:r>
              <w:r w:rsidR="0006744A" w:rsidRPr="0082606F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 xml:space="preserve"> </w:t>
              </w:r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gion</w:t>
              </w:r>
            </w:hyperlink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542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14347..2214889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30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14918..2215048</w:t>
            </w:r>
          </w:p>
        </w:tc>
        <w:tc>
          <w:tcPr>
            <w:tcW w:w="4394" w:type="dxa"/>
          </w:tcPr>
          <w:p w:rsidR="0006744A" w:rsidRPr="0082606F" w:rsidRDefault="00E62D4F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peat</w:t>
              </w:r>
              <w:r w:rsidR="0006744A" w:rsidRPr="0082606F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 xml:space="preserve"> </w:t>
              </w:r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gion</w:t>
              </w:r>
            </w:hyperlink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628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15106..2216734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function="Predicted </w:t>
            </w:r>
            <w:proofErr w:type="spellStart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ase</w:t>
            </w:r>
            <w:proofErr w:type="spellEnd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"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product="DNA </w:t>
            </w:r>
            <w:proofErr w:type="spellStart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se</w:t>
            </w:r>
            <w:proofErr w:type="spellEnd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794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16745..2217539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439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17479..2217918</w:t>
            </w:r>
          </w:p>
        </w:tc>
        <w:tc>
          <w:tcPr>
            <w:tcW w:w="4394" w:type="dxa"/>
          </w:tcPr>
          <w:p w:rsidR="0006744A" w:rsidRPr="0082606F" w:rsidRDefault="00E62D4F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peat</w:t>
              </w:r>
              <w:r w:rsidR="0006744A" w:rsidRPr="0082606F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 xml:space="preserve"> </w:t>
              </w:r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gion</w:t>
              </w:r>
            </w:hyperlink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75DA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335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17536..2217871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100" w:hangingChars="1050" w:hanging="2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100" w:hangingChars="1050" w:hanging="2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100" w:hangingChars="1050" w:hanging="2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40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17941..2218180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100" w:hangingChars="1050" w:hanging="2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100" w:hangingChars="1050" w:hanging="2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100" w:hangingChars="1050" w:hanging="2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81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18218..2218499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100" w:hangingChars="1050" w:hanging="2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100" w:hangingChars="1050" w:hanging="2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100" w:hangingChars="1050" w:hanging="2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03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18721..2218924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100" w:hangingChars="1050" w:hanging="2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100" w:hangingChars="1050" w:hanging="2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100" w:hangingChars="1050" w:hanging="2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521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18921..2219442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bottom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74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19418..2219692</w:t>
            </w:r>
          </w:p>
        </w:tc>
        <w:tc>
          <w:tcPr>
            <w:tcW w:w="4394" w:type="dxa"/>
            <w:tcBorders>
              <w:bottom w:val="nil"/>
            </w:tcBorders>
          </w:tcPr>
          <w:p w:rsidR="0006744A" w:rsidRPr="0082606F" w:rsidRDefault="00E62D4F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peat</w:t>
              </w:r>
              <w:r w:rsidR="0006744A" w:rsidRPr="0082606F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 xml:space="preserve"> </w:t>
              </w:r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gion</w:t>
              </w:r>
            </w:hyperlink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665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19701..2220366)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function="Uncharacterized phage-encoded protein"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:rsidR="0006744A" w:rsidRPr="0082606F" w:rsidRDefault="0006744A" w:rsidP="001E46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21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(2220529..2220750)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transcriptional regulator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542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0921..2221463</w:t>
            </w:r>
          </w:p>
        </w:tc>
        <w:tc>
          <w:tcPr>
            <w:tcW w:w="4394" w:type="dxa"/>
            <w:tcBorders>
              <w:top w:val="nil"/>
            </w:tcBorders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function="Predicted transcriptional regulators"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Homology."</w:t>
            </w:r>
          </w:p>
          <w:p w:rsidR="0006744A" w:rsidRPr="0082606F" w:rsidRDefault="0006744A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transcriptional regulator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755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1473..2222228</w:t>
            </w:r>
          </w:p>
        </w:tc>
        <w:tc>
          <w:tcPr>
            <w:tcW w:w="4394" w:type="dxa"/>
          </w:tcPr>
          <w:p w:rsidR="0006744A" w:rsidRPr="0082606F" w:rsidRDefault="00E62D4F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hyperlink r:id="rId10" w:history="1"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peat</w:t>
              </w:r>
              <w:r w:rsidR="0006744A" w:rsidRPr="0082606F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 xml:space="preserve"> </w:t>
              </w:r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gion</w:t>
              </w:r>
            </w:hyperlink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30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1685..2221915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94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1988..2222182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734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2364..2223098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1E46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85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3304..2223489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85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3489..2223674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MarkS</w:t>
            </w:r>
            <w:proofErr w:type="spellEnd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."</w:t>
            </w:r>
          </w:p>
          <w:p w:rsidR="0006744A" w:rsidRPr="0082606F" w:rsidRDefault="0006744A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064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3676..2224740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function="Uncharacterized conserved protein"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bottom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46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5378..2225624</w:t>
            </w:r>
          </w:p>
        </w:tc>
        <w:tc>
          <w:tcPr>
            <w:tcW w:w="4394" w:type="dxa"/>
            <w:tcBorders>
              <w:bottom w:val="nil"/>
            </w:tcBorders>
          </w:tcPr>
          <w:p w:rsidR="0006744A" w:rsidRPr="0082606F" w:rsidRDefault="00E62D4F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hyperlink r:id="rId11" w:history="1"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peat</w:t>
              </w:r>
              <w:r w:rsidR="0006744A" w:rsidRPr="0082606F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 xml:space="preserve"> </w:t>
              </w:r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gion</w:t>
              </w:r>
            </w:hyperlink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314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5392..2225706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5592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30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5828..2226058</w:t>
            </w:r>
          </w:p>
        </w:tc>
        <w:tc>
          <w:tcPr>
            <w:tcW w:w="4394" w:type="dxa"/>
            <w:tcBorders>
              <w:top w:val="nil"/>
            </w:tcBorders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94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6510..2226704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eriocin</w:t>
            </w:r>
            <w:proofErr w:type="spellEnd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67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6948..2227115</w:t>
            </w:r>
          </w:p>
        </w:tc>
        <w:tc>
          <w:tcPr>
            <w:tcW w:w="4394" w:type="dxa"/>
          </w:tcPr>
          <w:p w:rsidR="0006744A" w:rsidRPr="0082606F" w:rsidRDefault="00E62D4F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hyperlink r:id="rId12" w:history="1"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peat</w:t>
              </w:r>
              <w:r w:rsidR="0006744A" w:rsidRPr="0082606F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 xml:space="preserve"> </w:t>
              </w:r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gion</w:t>
              </w:r>
            </w:hyperlink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22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7126..2227248</w:t>
            </w:r>
          </w:p>
        </w:tc>
        <w:tc>
          <w:tcPr>
            <w:tcW w:w="4394" w:type="dxa"/>
          </w:tcPr>
          <w:p w:rsidR="0006744A" w:rsidRPr="0082606F" w:rsidRDefault="00E62D4F" w:rsidP="0043706F">
            <w:pPr>
              <w:widowControl/>
              <w:shd w:val="clear" w:color="auto" w:fill="FBFAF6"/>
              <w:spacing w:after="90" w:line="280" w:lineRule="atLeast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 w:val="20"/>
                <w:szCs w:val="20"/>
              </w:rPr>
            </w:pPr>
            <w:hyperlink r:id="rId13" w:history="1"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peat</w:t>
              </w:r>
              <w:r w:rsidR="0006744A" w:rsidRPr="0082606F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 xml:space="preserve"> </w:t>
              </w:r>
              <w:r w:rsidR="0006744A" w:rsidRPr="0082606F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region</w:t>
              </w:r>
            </w:hyperlink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181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7201..2228382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function="</w:t>
            </w:r>
            <w:proofErr w:type="spellStart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grase</w:t>
            </w:r>
            <w:proofErr w:type="spellEnd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"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000" w:hangingChars="1000" w:hanging="20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grase</w:t>
            </w:r>
            <w:proofErr w:type="spellEnd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36D9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E46D2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612</w:t>
            </w:r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1736D9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8595..2229221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function="Uncharacterized protein involved in copper resistance"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200" w:hangingChars="1100" w:hanging="2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200" w:hangingChars="1100" w:hanging="2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ind w:left="2200" w:hangingChars="1100" w:hanging="2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product="copper homeostasis protein </w:t>
            </w:r>
            <w:proofErr w:type="spellStart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tC</w:t>
            </w:r>
            <w:proofErr w:type="spellEnd"/>
            <w:r w:rsidRPr="008260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"</w:t>
            </w:r>
          </w:p>
        </w:tc>
      </w:tr>
      <w:tr w:rsidR="0006744A" w:rsidRPr="0082606F" w:rsidTr="0043706F">
        <w:trPr>
          <w:trHeight w:val="209"/>
        </w:trPr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06744A" w:rsidRPr="0054107C" w:rsidRDefault="0006744A" w:rsidP="0054107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b/>
                <w:sz w:val="20"/>
                <w:szCs w:val="20"/>
              </w:rPr>
              <w:t>The forth</w:t>
            </w:r>
            <w:r w:rsidRPr="0054107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deleted DNA region (</w:t>
            </w:r>
            <w:r w:rsidRPr="0054107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073682-2095306</w:t>
            </w:r>
            <w:r w:rsidR="0054107C" w:rsidRPr="0054107C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,</w:t>
            </w:r>
            <w:r w:rsidR="0054107C" w:rsidRPr="0054107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21.6 kb, 30 </w:t>
            </w:r>
            <w:proofErr w:type="spellStart"/>
            <w:r w:rsidR="0054107C" w:rsidRPr="0054107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RFs</w:t>
            </w:r>
            <w:proofErr w:type="spellEnd"/>
            <w:r w:rsidRPr="0054107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)  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single" w:sz="4" w:space="0" w:color="auto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5147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73682..2078829)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phage tail tape measure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5410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416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79052..2079468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93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eastAsia="SimHei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79613..2080206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tai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bottom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95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eastAsia="SimHei" w:hAnsi="Times New Roman" w:cs="Times New Roman"/>
                <w:i/>
                <w:kern w:val="0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0237..2080632)</w:t>
            </w:r>
          </w:p>
        </w:tc>
        <w:tc>
          <w:tcPr>
            <w:tcW w:w="4394" w:type="dxa"/>
            <w:tcBorders>
              <w:bottom w:val="nil"/>
            </w:tcBorders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506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0629..2081135)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50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1137..2081487)</w:t>
            </w:r>
          </w:p>
        </w:tc>
        <w:tc>
          <w:tcPr>
            <w:tcW w:w="4394" w:type="dxa"/>
            <w:tcBorders>
              <w:top w:val="nil"/>
            </w:tcBorders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ead-tail joining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23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1462..2081785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8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14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1986..2083200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500" w:hangingChars="1250" w:hanging="25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function="Predicted phage phi-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31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gp36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major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500" w:hangingChars="1250" w:hanging="25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apsid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-like protein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200" w:hangingChars="1100" w:hanging="22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200" w:hangingChars="1100" w:hanging="22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200" w:hangingChars="1100" w:hanging="22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product="phage 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apsid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704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pStyle w:val="HTML"/>
              <w:shd w:val="clear" w:color="auto" w:fill="FFFFFF"/>
              <w:spacing w:line="169" w:lineRule="atLeast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3212..2083916)</w:t>
            </w:r>
          </w:p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peptidase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172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3962..2085134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function="Phage-related protein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port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209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5137..2085346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300" w:hangingChars="1150" w:hanging="23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ead-tail joining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598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pStyle w:val="HTML"/>
              <w:shd w:val="clear" w:color="auto" w:fill="FFFFFF"/>
              <w:spacing w:line="169" w:lineRule="atLeast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5315..2086913)</w:t>
            </w:r>
          </w:p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function="Phage 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terminase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-like protein, large subunit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200" w:hangingChars="1100" w:hanging="22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200" w:hangingChars="1100" w:hanging="22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200" w:hangingChars="1100" w:hanging="22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terminase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sz w:val="20"/>
                <w:szCs w:val="20"/>
              </w:rPr>
              <w:t>1326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2086949..2088275</w:t>
            </w:r>
          </w:p>
        </w:tc>
        <w:tc>
          <w:tcPr>
            <w:tcW w:w="4394" w:type="dxa"/>
          </w:tcPr>
          <w:p w:rsidR="0006744A" w:rsidRPr="0082606F" w:rsidRDefault="00E62D4F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06744A" w:rsidRPr="0082606F">
                <w:rPr>
                  <w:rStyle w:val="a5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repeat</w:t>
              </w:r>
              <w:r w:rsidR="0006744A" w:rsidRPr="0082606F">
                <w:rPr>
                  <w:rStyle w:val="a5"/>
                  <w:rFonts w:ascii="Times New Roman" w:hAnsi="Times New Roman" w:cs="Times New Roman" w:hint="eastAsia"/>
                  <w:color w:val="auto"/>
                  <w:sz w:val="20"/>
                  <w:szCs w:val="20"/>
                  <w:u w:val="none"/>
                </w:rPr>
                <w:t xml:space="preserve"> </w:t>
              </w:r>
              <w:r w:rsidR="0006744A" w:rsidRPr="0082606F">
                <w:rPr>
                  <w:rStyle w:val="a5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region</w:t>
              </w:r>
            </w:hyperlink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75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7002..2088177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transposase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bottom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84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8262..2088546)</w:t>
            </w:r>
          </w:p>
        </w:tc>
        <w:tc>
          <w:tcPr>
            <w:tcW w:w="4394" w:type="dxa"/>
            <w:tcBorders>
              <w:bottom w:val="nil"/>
            </w:tcBorders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GeneMarkS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+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terminase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large subunit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98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6744A" w:rsidRPr="0082606F" w:rsidRDefault="0006744A" w:rsidP="00F00F6F">
            <w:pPr>
              <w:pStyle w:val="HTML"/>
              <w:shd w:val="clear" w:color="auto" w:fill="FFFFFF"/>
              <w:spacing w:line="169" w:lineRule="atLeast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8536..2088934)</w:t>
            </w:r>
          </w:p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function="Phage 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terminase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, small subunit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terminase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18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9116..2089634)</w:t>
            </w:r>
          </w:p>
        </w:tc>
        <w:tc>
          <w:tcPr>
            <w:tcW w:w="4394" w:type="dxa"/>
            <w:tcBorders>
              <w:top w:val="nil"/>
            </w:tcBorders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function="Restriction 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ndonuclease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NH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ndonuclease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18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90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89638..2089928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01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90305..2090706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85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90789..2090974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08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90971..2091279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79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91281..2091460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GeneMarkS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+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167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2091620..2093787</w:t>
            </w:r>
          </w:p>
        </w:tc>
        <w:tc>
          <w:tcPr>
            <w:tcW w:w="4394" w:type="dxa"/>
          </w:tcPr>
          <w:p w:rsidR="0006744A" w:rsidRPr="0082606F" w:rsidRDefault="00E62D4F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="0006744A" w:rsidRPr="0082606F">
                <w:rPr>
                  <w:rStyle w:val="a5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repeat</w:t>
              </w:r>
              <w:r w:rsidR="0006744A" w:rsidRPr="0082606F">
                <w:rPr>
                  <w:rStyle w:val="a5"/>
                  <w:rFonts w:ascii="Times New Roman" w:hAnsi="Times New Roman" w:cs="Times New Roman" w:hint="eastAsia"/>
                  <w:color w:val="auto"/>
                  <w:sz w:val="20"/>
                  <w:szCs w:val="20"/>
                  <w:u w:val="none"/>
                </w:rPr>
                <w:t xml:space="preserve"> </w:t>
              </w:r>
              <w:r w:rsidR="0006744A" w:rsidRPr="0082606F">
                <w:rPr>
                  <w:rStyle w:val="a5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region</w:t>
              </w:r>
            </w:hyperlink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58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91711..2092469)</w:t>
            </w: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ATPase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AAA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23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pStyle w:val="HTML"/>
              <w:shd w:val="clear" w:color="auto" w:fill="FFFFFF"/>
              <w:spacing w:line="169" w:lineRule="atLeast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92481..2093704)</w:t>
            </w:r>
          </w:p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</w:t>
            </w:r>
            <w:proofErr w:type="spellStart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integrase</w:t>
            </w:r>
            <w:proofErr w:type="spellEnd"/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bottom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9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2094264..2094473</w:t>
            </w:r>
          </w:p>
        </w:tc>
        <w:tc>
          <w:tcPr>
            <w:tcW w:w="4394" w:type="dxa"/>
            <w:tcBorders>
              <w:bottom w:val="nil"/>
            </w:tcBorders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0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94522..2094722)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tcBorders>
              <w:top w:val="nil"/>
            </w:tcBorders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410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67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2094555..2094722</w:t>
            </w:r>
          </w:p>
        </w:tc>
        <w:tc>
          <w:tcPr>
            <w:tcW w:w="4394" w:type="dxa"/>
            <w:tcBorders>
              <w:top w:val="nil"/>
            </w:tcBorders>
          </w:tcPr>
          <w:p w:rsidR="0006744A" w:rsidRPr="0082606F" w:rsidRDefault="00E62D4F" w:rsidP="00437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="0006744A" w:rsidRPr="0082606F">
                <w:rPr>
                  <w:rStyle w:val="a5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repeat</w:t>
              </w:r>
              <w:r w:rsidR="0006744A" w:rsidRPr="0082606F">
                <w:rPr>
                  <w:rStyle w:val="a5"/>
                  <w:rFonts w:ascii="Times New Roman" w:hAnsi="Times New Roman" w:cs="Times New Roman" w:hint="eastAsia"/>
                  <w:color w:val="auto"/>
                  <w:sz w:val="20"/>
                  <w:szCs w:val="20"/>
                  <w:u w:val="none"/>
                </w:rPr>
                <w:t xml:space="preserve"> </w:t>
              </w:r>
              <w:r w:rsidR="0006744A" w:rsidRPr="0082606F">
                <w:rPr>
                  <w:rStyle w:val="a5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region</w:t>
              </w:r>
            </w:hyperlink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30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pStyle w:val="HTML"/>
              <w:shd w:val="clear" w:color="auto" w:fill="FFFFFF"/>
              <w:spacing w:line="169" w:lineRule="atLeast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94719..2094949)</w:t>
            </w:r>
          </w:p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  <w:tr w:rsidR="0006744A" w:rsidRPr="0082606F" w:rsidTr="0043706F">
        <w:trPr>
          <w:trHeight w:val="209"/>
        </w:trPr>
        <w:tc>
          <w:tcPr>
            <w:tcW w:w="1843" w:type="dxa"/>
            <w:noWrap/>
          </w:tcPr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60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54107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34E27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38</w:t>
            </w:r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p</w:t>
            </w:r>
            <w:proofErr w:type="spellEnd"/>
            <w:r w:rsidR="0054107C" w:rsidRPr="0082606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06744A" w:rsidRPr="0082606F" w:rsidRDefault="0006744A" w:rsidP="00F00F6F">
            <w:pPr>
              <w:pStyle w:val="HTML"/>
              <w:shd w:val="clear" w:color="auto" w:fill="FFFFFF"/>
              <w:spacing w:line="169" w:lineRule="atLeast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omplement (2094968..2095306)</w:t>
            </w:r>
          </w:p>
          <w:p w:rsidR="0006744A" w:rsidRPr="0082606F" w:rsidRDefault="0006744A" w:rsidP="00F00F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/note="Derived by automated computational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analysis using gene prediction method: Protein 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ind w:left="2100" w:hangingChars="1050" w:hanging="210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lastRenderedPageBreak/>
              <w:t>Homology."</w:t>
            </w:r>
          </w:p>
          <w:p w:rsidR="0006744A" w:rsidRPr="0082606F" w:rsidRDefault="0006744A" w:rsidP="0043706F">
            <w:pPr>
              <w:pStyle w:val="HTML"/>
              <w:shd w:val="clear" w:color="auto" w:fill="FFFFFF"/>
              <w:spacing w:line="169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606F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/product="hypothetical protein"</w:t>
            </w:r>
          </w:p>
        </w:tc>
      </w:tr>
    </w:tbl>
    <w:p w:rsidR="00A35264" w:rsidRPr="0082606F" w:rsidRDefault="00A35264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Pr="0082606F" w:rsidRDefault="00D05AB0">
      <w:pPr>
        <w:rPr>
          <w:sz w:val="24"/>
          <w:szCs w:val="24"/>
        </w:rPr>
      </w:pPr>
    </w:p>
    <w:p w:rsidR="00D05AB0" w:rsidRDefault="00D05AB0">
      <w:pPr>
        <w:rPr>
          <w:sz w:val="24"/>
          <w:szCs w:val="24"/>
        </w:rPr>
      </w:pPr>
    </w:p>
    <w:p w:rsidR="005F7A02" w:rsidRDefault="005F7A02">
      <w:pPr>
        <w:rPr>
          <w:sz w:val="24"/>
          <w:szCs w:val="24"/>
        </w:rPr>
      </w:pPr>
    </w:p>
    <w:p w:rsidR="005F7A02" w:rsidRDefault="005F7A02">
      <w:pPr>
        <w:rPr>
          <w:sz w:val="24"/>
          <w:szCs w:val="24"/>
        </w:rPr>
      </w:pPr>
    </w:p>
    <w:p w:rsidR="005F7A02" w:rsidRDefault="005F7A02">
      <w:pPr>
        <w:rPr>
          <w:sz w:val="24"/>
          <w:szCs w:val="24"/>
        </w:rPr>
      </w:pPr>
    </w:p>
    <w:p w:rsidR="005F7A02" w:rsidRDefault="005F7A02">
      <w:pPr>
        <w:rPr>
          <w:sz w:val="24"/>
          <w:szCs w:val="24"/>
        </w:rPr>
      </w:pPr>
    </w:p>
    <w:p w:rsidR="005F7A02" w:rsidRDefault="005F7A02">
      <w:pPr>
        <w:rPr>
          <w:sz w:val="24"/>
          <w:szCs w:val="24"/>
        </w:rPr>
      </w:pPr>
    </w:p>
    <w:p w:rsidR="005F7A02" w:rsidRDefault="005F7A02">
      <w:pPr>
        <w:rPr>
          <w:rFonts w:hint="eastAsia"/>
          <w:sz w:val="24"/>
          <w:szCs w:val="24"/>
        </w:rPr>
      </w:pPr>
    </w:p>
    <w:p w:rsidR="00D43867" w:rsidRDefault="00D43867">
      <w:pPr>
        <w:rPr>
          <w:rFonts w:hint="eastAsia"/>
          <w:sz w:val="24"/>
          <w:szCs w:val="24"/>
        </w:rPr>
      </w:pPr>
    </w:p>
    <w:p w:rsidR="00D43867" w:rsidRDefault="00D43867">
      <w:pPr>
        <w:rPr>
          <w:rFonts w:hint="eastAsia"/>
          <w:sz w:val="24"/>
          <w:szCs w:val="24"/>
        </w:rPr>
      </w:pPr>
    </w:p>
    <w:p w:rsidR="00D43867" w:rsidRDefault="00D43867">
      <w:pPr>
        <w:rPr>
          <w:rFonts w:hint="eastAsia"/>
          <w:sz w:val="24"/>
          <w:szCs w:val="24"/>
        </w:rPr>
      </w:pPr>
    </w:p>
    <w:p w:rsidR="00D43867" w:rsidRPr="0082606F" w:rsidRDefault="00D43867" w:rsidP="00D438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82606F">
        <w:rPr>
          <w:rFonts w:ascii="Times New Roman" w:eastAsia="MyriadPro-Bold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proofErr w:type="spellStart"/>
      <w:r w:rsidRPr="0082606F">
        <w:rPr>
          <w:rFonts w:ascii="Times New Roman" w:eastAsia="MyriadPro-Bold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MyriadPro-Bold" w:hAnsi="Times New Roman" w:cs="Times New Roman" w:hint="eastAsia"/>
          <w:b/>
          <w:kern w:val="0"/>
          <w:sz w:val="24"/>
          <w:szCs w:val="24"/>
        </w:rPr>
        <w:t>2</w:t>
      </w:r>
      <w:proofErr w:type="spellEnd"/>
      <w:r w:rsidRPr="0082606F">
        <w:rPr>
          <w:rFonts w:ascii="Times New Roman" w:hAnsi="Times New Roman" w:cs="Times New Roman"/>
          <w:b/>
          <w:kern w:val="0"/>
          <w:sz w:val="24"/>
          <w:szCs w:val="24"/>
        </w:rPr>
        <w:t>. Primers utilized in this study</w:t>
      </w:r>
    </w:p>
    <w:tbl>
      <w:tblPr>
        <w:tblW w:w="5000" w:type="pct"/>
        <w:tblBorders>
          <w:top w:val="single" w:sz="8" w:space="0" w:color="4F81BD"/>
          <w:bottom w:val="single" w:sz="8" w:space="0" w:color="4F81BD"/>
        </w:tblBorders>
        <w:tblLook w:val="0660"/>
      </w:tblPr>
      <w:tblGrid>
        <w:gridCol w:w="1957"/>
        <w:gridCol w:w="6565"/>
      </w:tblGrid>
      <w:tr w:rsidR="00D43867" w:rsidRPr="0082606F" w:rsidTr="00DF3534">
        <w:trPr>
          <w:trHeight w:val="260"/>
        </w:trPr>
        <w:tc>
          <w:tcPr>
            <w:tcW w:w="1148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noWrap/>
          </w:tcPr>
          <w:bookmarkEnd w:id="0"/>
          <w:bookmarkEnd w:id="1"/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3852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</w:tcPr>
          <w:p w:rsidR="00D43867" w:rsidRPr="0082606F" w:rsidRDefault="00D43867" w:rsidP="00DF3534">
            <w:pPr>
              <w:ind w:firstLineChars="300" w:firstLine="723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uence (5’ to 3’)</w:t>
            </w:r>
            <w:r w:rsidRPr="0082606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43867" w:rsidRPr="0082606F" w:rsidTr="00DF3534">
        <w:trPr>
          <w:trHeight w:val="260"/>
        </w:trPr>
        <w:tc>
          <w:tcPr>
            <w:tcW w:w="5000" w:type="pct"/>
            <w:gridSpan w:val="2"/>
            <w:tcBorders>
              <w:top w:val="single" w:sz="6" w:space="0" w:color="000000"/>
              <w:bottom w:val="single" w:sz="6" w:space="0" w:color="auto"/>
            </w:tcBorders>
            <w:noWrap/>
          </w:tcPr>
          <w:p w:rsidR="00D43867" w:rsidRPr="0082606F" w:rsidRDefault="00D43867" w:rsidP="00DF3534">
            <w:pPr>
              <w:rPr>
                <w:rStyle w:val="a6"/>
                <w:rFonts w:ascii="Times New Roman" w:hAnsi="Times New Roman"/>
                <w:i w:val="0"/>
                <w:color w:val="auto"/>
                <w:sz w:val="24"/>
                <w:szCs w:val="24"/>
              </w:rPr>
            </w:pPr>
            <w:r w:rsidRPr="0082606F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For construction of large-scale gene KO vector</w:t>
            </w:r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single" w:sz="6" w:space="0" w:color="auto"/>
              <w:bottom w:val="nil"/>
            </w:tcBorders>
            <w:noWrap/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1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up -F</w:t>
            </w:r>
          </w:p>
        </w:tc>
        <w:tc>
          <w:tcPr>
            <w:tcW w:w="3852" w:type="pct"/>
            <w:tcBorders>
              <w:top w:val="single" w:sz="6" w:space="0" w:color="auto"/>
              <w:bottom w:val="nil"/>
            </w:tcBorders>
          </w:tcPr>
          <w:p w:rsidR="00D43867" w:rsidRPr="0082606F" w:rsidRDefault="00D43867" w:rsidP="00DF3534">
            <w:pPr>
              <w:rPr>
                <w:rStyle w:val="a6"/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AGGCTTTCGCTCTCCTC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1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up -R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TTAAAT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TTCCAGGATTTGGAGC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1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down -F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C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GATCGAC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AGATACGTGGAACGCATG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1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down -R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ATCT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GCTTGCTCACTTGCTTAAA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2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up -F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TATTTGGGATTAACAATGGTG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2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up -R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TTAAAT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GTTCTGGTGGGTATCA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2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down -F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GTCATACCCTTTACTGCAT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2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down -R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ATCT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CCTGTCAGCTTTTATCGTG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3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up -F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AGGCATTGGCTTCCA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3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up -R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TTAAAT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TGAAAAGTTATGTCCTTTAATG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3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down -F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ACTGGAACAAACTACGTT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3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down -R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ATCT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TATCCTAGCGACTGC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4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up -F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TTGGTACTTTCCCGTCA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4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up -R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TTAAAT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GCAACTATTAATAAGACAC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4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down -F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TATTTGGTAGTCTTGCACGAT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  <w:bottom w:val="single" w:sz="6" w:space="0" w:color="auto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4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down -R</w:t>
            </w:r>
          </w:p>
        </w:tc>
        <w:tc>
          <w:tcPr>
            <w:tcW w:w="3852" w:type="pct"/>
            <w:tcBorders>
              <w:top w:val="nil"/>
              <w:bottom w:val="single" w:sz="6" w:space="0" w:color="auto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8260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ATCT</w:t>
            </w:r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ACTAAGCGAATTTGAATCAGT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5000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606F">
              <w:rPr>
                <w:rFonts w:ascii="Times New Roman" w:eastAsia="宋体" w:hAnsi="Times New Roman" w:cs="Times New Roman"/>
                <w:sz w:val="24"/>
                <w:szCs w:val="24"/>
              </w:rPr>
              <w:t>For identification of</w:t>
            </w:r>
            <w:r w:rsidRPr="0082606F">
              <w:rPr>
                <w:rStyle w:val="a6"/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82606F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large-scale gene</w:t>
            </w:r>
            <w:r w:rsidRPr="0082606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r w:rsidRPr="0082606F">
              <w:rPr>
                <w:rFonts w:ascii="Times New Roman" w:eastAsia="宋体" w:hAnsi="Times New Roman" w:cs="Times New Roman"/>
                <w:sz w:val="24"/>
                <w:szCs w:val="24"/>
              </w:rPr>
              <w:t>deletion strain</w:t>
            </w:r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single" w:sz="6" w:space="0" w:color="auto"/>
              <w:bottom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1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/F</w:t>
            </w:r>
          </w:p>
        </w:tc>
        <w:tc>
          <w:tcPr>
            <w:tcW w:w="3852" w:type="pct"/>
            <w:tcBorders>
              <w:top w:val="single" w:sz="6" w:space="0" w:color="auto"/>
              <w:bottom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TGGCGTAAGATTTTTTTG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1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/R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CTAATCCCTATAAGGAGGAA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2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/F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ATCGCAAGTAGTAGTCCT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2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/R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TTTATTGACTGTTTTTGTTG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3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/F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ACCACTTTCTGCTAATACACGG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3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/R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TTGCCATTCAGGATTTAAT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4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/F</w:t>
            </w:r>
          </w:p>
        </w:tc>
        <w:tc>
          <w:tcPr>
            <w:tcW w:w="3852" w:type="pct"/>
            <w:tcBorders>
              <w:top w:val="nil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CGCCATAAACATATACCTT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  <w:bottom w:val="single" w:sz="6" w:space="0" w:color="auto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4</w:t>
            </w:r>
            <w:proofErr w:type="spellEnd"/>
            <w:r w:rsidRPr="008260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/R</w:t>
            </w:r>
          </w:p>
        </w:tc>
        <w:tc>
          <w:tcPr>
            <w:tcW w:w="3852" w:type="pct"/>
            <w:tcBorders>
              <w:top w:val="nil"/>
              <w:bottom w:val="single" w:sz="6" w:space="0" w:color="auto"/>
            </w:tcBorders>
          </w:tcPr>
          <w:p w:rsidR="00D43867" w:rsidRPr="0082606F" w:rsidRDefault="00D43867" w:rsidP="00DF353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AGATGTAGCACAGATACAAC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5000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</w:tcPr>
          <w:p w:rsidR="00D43867" w:rsidRPr="0082606F" w:rsidRDefault="00D43867" w:rsidP="00DF3534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82606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or</w:t>
            </w:r>
            <w:r w:rsidRPr="0082606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construction of </w:t>
            </w:r>
            <w:proofErr w:type="spellStart"/>
            <w:r w:rsidRPr="0082606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LEB124-P8</w:t>
            </w:r>
            <w:proofErr w:type="spellEnd"/>
            <w:r w:rsidRPr="0082606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82606F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lecC</w:t>
            </w:r>
            <w:proofErr w:type="spellEnd"/>
            <w:r w:rsidRPr="0082606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2606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LEB124-P5</w:t>
            </w:r>
            <w:proofErr w:type="spellEnd"/>
            <w:r w:rsidRPr="0082606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82606F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lecC</w:t>
            </w:r>
            <w:proofErr w:type="spellEnd"/>
            <w:r w:rsidRPr="0082606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82606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NZ8048-</w:t>
            </w:r>
            <w:r w:rsidRPr="0082606F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rfp</w:t>
            </w:r>
            <w:proofErr w:type="spellEnd"/>
            <w:r w:rsidRPr="0082606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plasmids</w:t>
            </w:r>
          </w:p>
        </w:tc>
      </w:tr>
      <w:tr w:rsidR="00D43867" w:rsidRPr="0082606F" w:rsidTr="00DF3534">
        <w:trPr>
          <w:trHeight w:val="316"/>
        </w:trPr>
        <w:tc>
          <w:tcPr>
            <w:tcW w:w="1148" w:type="pct"/>
            <w:tcBorders>
              <w:top w:val="single" w:sz="6" w:space="0" w:color="auto"/>
              <w:bottom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P8</w:t>
            </w:r>
            <w:proofErr w:type="spellEnd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-F</w:t>
            </w:r>
          </w:p>
        </w:tc>
        <w:tc>
          <w:tcPr>
            <w:tcW w:w="3852" w:type="pct"/>
            <w:tcBorders>
              <w:top w:val="single" w:sz="6" w:space="0" w:color="auto"/>
              <w:bottom w:val="nil"/>
            </w:tcBorders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AAGCTT</w:t>
            </w:r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TTTTTTAGGACAATTATTTCTCATA</w:t>
            </w:r>
            <w:proofErr w:type="spellEnd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  <w:bottom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P8</w:t>
            </w:r>
            <w:proofErr w:type="spellEnd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-R</w:t>
            </w:r>
          </w:p>
        </w:tc>
        <w:tc>
          <w:tcPr>
            <w:tcW w:w="3852" w:type="pct"/>
            <w:tcBorders>
              <w:top w:val="nil"/>
              <w:bottom w:val="nil"/>
            </w:tcBorders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AGATCT</w:t>
            </w:r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TATATCTCTCCATTTCTGCTGCT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  <w:bottom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P5</w:t>
            </w:r>
            <w:proofErr w:type="spellEnd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-F</w:t>
            </w:r>
          </w:p>
        </w:tc>
        <w:tc>
          <w:tcPr>
            <w:tcW w:w="3852" w:type="pct"/>
            <w:tcBorders>
              <w:top w:val="nil"/>
              <w:bottom w:val="nil"/>
            </w:tcBorders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AAGCTT</w:t>
            </w:r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GAAAAAGAAAATGTTTTTGTATT</w:t>
            </w:r>
            <w:proofErr w:type="spellEnd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  <w:bottom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P5</w:t>
            </w:r>
            <w:proofErr w:type="spellEnd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-R</w:t>
            </w:r>
          </w:p>
        </w:tc>
        <w:tc>
          <w:tcPr>
            <w:tcW w:w="3852" w:type="pct"/>
            <w:tcBorders>
              <w:top w:val="nil"/>
              <w:bottom w:val="nil"/>
            </w:tcBorders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AGATCT</w:t>
            </w:r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TGTAACCGTCCTCCTCACTAC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  <w:bottom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82606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fp</w:t>
            </w:r>
            <w:proofErr w:type="spellEnd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-F</w:t>
            </w:r>
          </w:p>
        </w:tc>
        <w:tc>
          <w:tcPr>
            <w:tcW w:w="3852" w:type="pct"/>
            <w:tcBorders>
              <w:top w:val="nil"/>
              <w:bottom w:val="nil"/>
            </w:tcBorders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GGTACC</w:t>
            </w:r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ATGGTTTCAAAAGGTGAAGAAG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  <w:bottom w:val="single" w:sz="4" w:space="0" w:color="auto"/>
            </w:tcBorders>
            <w:noWrap/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82606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fp</w:t>
            </w:r>
            <w:proofErr w:type="spellEnd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-R</w:t>
            </w:r>
          </w:p>
        </w:tc>
        <w:tc>
          <w:tcPr>
            <w:tcW w:w="3852" w:type="pct"/>
            <w:tcBorders>
              <w:top w:val="nil"/>
              <w:bottom w:val="single" w:sz="4" w:space="0" w:color="auto"/>
            </w:tcBorders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</w:t>
            </w: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TCTAGA</w:t>
            </w:r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TTATTTATATAATTCATCCATACCA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or </w:t>
            </w: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T-qPCR</w:t>
            </w:r>
            <w:proofErr w:type="spellEnd"/>
            <w:r w:rsidRPr="0082606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single" w:sz="4" w:space="0" w:color="auto"/>
              <w:bottom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ufA</w:t>
            </w:r>
            <w:proofErr w:type="spellEnd"/>
            <w:r w:rsidRPr="0082606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-F</w:t>
            </w:r>
          </w:p>
        </w:tc>
        <w:tc>
          <w:tcPr>
            <w:tcW w:w="3852" w:type="pct"/>
            <w:tcBorders>
              <w:top w:val="single" w:sz="4" w:space="0" w:color="auto"/>
              <w:bottom w:val="nil"/>
            </w:tcBorders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CGGCTCTGATTAAATTCTGA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  <w:bottom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ufA</w:t>
            </w:r>
            <w:proofErr w:type="spellEnd"/>
            <w:r w:rsidRPr="0082606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-R</w:t>
            </w:r>
          </w:p>
        </w:tc>
        <w:tc>
          <w:tcPr>
            <w:tcW w:w="3852" w:type="pct"/>
            <w:tcBorders>
              <w:top w:val="nil"/>
              <w:bottom w:val="nil"/>
            </w:tcBorders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sz w:val="24"/>
                <w:szCs w:val="24"/>
              </w:rPr>
              <w:t>TTGTAATGCGTGGTGATG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  <w:bottom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Q-</w:t>
            </w:r>
            <w:proofErr w:type="spellStart"/>
            <w:r w:rsidRPr="0082606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ecC</w:t>
            </w:r>
            <w:proofErr w:type="spellEnd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-F</w:t>
            </w:r>
          </w:p>
        </w:tc>
        <w:tc>
          <w:tcPr>
            <w:tcW w:w="3852" w:type="pct"/>
            <w:tcBorders>
              <w:top w:val="nil"/>
              <w:bottom w:val="nil"/>
            </w:tcBorders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AACTATGGAAACGGTGTT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  <w:bottom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Q-</w:t>
            </w:r>
            <w:proofErr w:type="spellStart"/>
            <w:r w:rsidRPr="0082606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ecC</w:t>
            </w:r>
            <w:proofErr w:type="spellEnd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-R</w:t>
            </w:r>
          </w:p>
        </w:tc>
        <w:tc>
          <w:tcPr>
            <w:tcW w:w="3852" w:type="pct"/>
            <w:tcBorders>
              <w:top w:val="nil"/>
              <w:bottom w:val="nil"/>
            </w:tcBorders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CATTGCCACCGGTTAG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  <w:bottom w:val="nil"/>
            </w:tcBorders>
            <w:noWrap/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Q-</w:t>
            </w:r>
            <w:proofErr w:type="spellStart"/>
            <w:r w:rsidRPr="0082606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fp</w:t>
            </w:r>
            <w:proofErr w:type="spellEnd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-F</w:t>
            </w:r>
          </w:p>
        </w:tc>
        <w:tc>
          <w:tcPr>
            <w:tcW w:w="3852" w:type="pct"/>
            <w:tcBorders>
              <w:top w:val="nil"/>
              <w:bottom w:val="nil"/>
            </w:tcBorders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TCATCAGAAAGAATGTATCC</w:t>
            </w:r>
            <w:proofErr w:type="spellEnd"/>
          </w:p>
        </w:tc>
      </w:tr>
      <w:tr w:rsidR="00D43867" w:rsidRPr="0082606F" w:rsidTr="00DF3534">
        <w:trPr>
          <w:trHeight w:val="260"/>
        </w:trPr>
        <w:tc>
          <w:tcPr>
            <w:tcW w:w="1148" w:type="pct"/>
            <w:tcBorders>
              <w:top w:val="nil"/>
              <w:bottom w:val="single" w:sz="8" w:space="0" w:color="000000"/>
            </w:tcBorders>
            <w:noWrap/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Q-</w:t>
            </w:r>
            <w:proofErr w:type="spellStart"/>
            <w:r w:rsidRPr="0082606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fp</w:t>
            </w:r>
            <w:proofErr w:type="spellEnd"/>
            <w:r w:rsidRPr="0082606F">
              <w:rPr>
                <w:rFonts w:ascii="Times New Roman" w:hAnsi="Times New Roman" w:cs="Times New Roman"/>
                <w:b/>
                <w:sz w:val="24"/>
                <w:szCs w:val="24"/>
              </w:rPr>
              <w:t>-R</w:t>
            </w:r>
          </w:p>
        </w:tc>
        <w:tc>
          <w:tcPr>
            <w:tcW w:w="3852" w:type="pct"/>
            <w:tcBorders>
              <w:top w:val="nil"/>
              <w:bottom w:val="single" w:sz="8" w:space="0" w:color="000000"/>
            </w:tcBorders>
          </w:tcPr>
          <w:p w:rsidR="00D43867" w:rsidRPr="0082606F" w:rsidRDefault="00D43867" w:rsidP="00DF35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260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CTCTTTCATATTGTTCAACA</w:t>
            </w:r>
            <w:proofErr w:type="spellEnd"/>
          </w:p>
        </w:tc>
      </w:tr>
    </w:tbl>
    <w:p w:rsidR="00D43867" w:rsidRPr="0082606F" w:rsidRDefault="00D43867">
      <w:pPr>
        <w:rPr>
          <w:sz w:val="24"/>
          <w:szCs w:val="24"/>
        </w:rPr>
      </w:pPr>
    </w:p>
    <w:p w:rsidR="00D05AB0" w:rsidRPr="0082606F" w:rsidRDefault="00D05AB0" w:rsidP="00D05AB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2606F">
        <w:rPr>
          <w:rFonts w:ascii="Times New Roma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>
            <wp:extent cx="3132455" cy="1146175"/>
            <wp:effectExtent l="19050" t="0" r="0" b="0"/>
            <wp:docPr id="2" name="图片 1" descr="C:\Documents and Settings\Administrator\桌面\Fig.S1(600dpi, 8.7cm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istrator\桌面\Fig.S1(600dpi, 8.7cm).tif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455" cy="1146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6E80" w:rsidRPr="00862E6E" w:rsidRDefault="00D05AB0" w:rsidP="00862E6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2606F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proofErr w:type="spellStart"/>
      <w:r w:rsidRPr="0082606F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82606F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proofErr w:type="spellEnd"/>
      <w:r w:rsidRPr="0082606F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82606F">
        <w:rPr>
          <w:rFonts w:ascii="Times New Roman" w:hAnsi="Times New Roman" w:cs="Times New Roman"/>
          <w:kern w:val="0"/>
          <w:sz w:val="24"/>
          <w:szCs w:val="24"/>
        </w:rPr>
        <w:t>Verification of deletions with testing primer pairs</w:t>
      </w:r>
      <w:r w:rsidRPr="0082606F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sectPr w:rsidR="00B06E80" w:rsidRPr="00862E6E" w:rsidSect="00437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01FE" w:rsidRDefault="003101FE" w:rsidP="00393521">
      <w:r>
        <w:separator/>
      </w:r>
    </w:p>
  </w:endnote>
  <w:endnote w:type="continuationSeparator" w:id="0">
    <w:p w:rsidR="003101FE" w:rsidRDefault="003101FE" w:rsidP="003935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yriadPro-Bold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01FE" w:rsidRDefault="003101FE" w:rsidP="00393521">
      <w:r>
        <w:separator/>
      </w:r>
    </w:p>
  </w:footnote>
  <w:footnote w:type="continuationSeparator" w:id="0">
    <w:p w:rsidR="003101FE" w:rsidRDefault="003101FE" w:rsidP="003935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3521"/>
    <w:rsid w:val="0006744A"/>
    <w:rsid w:val="00084B7D"/>
    <w:rsid w:val="000C45B3"/>
    <w:rsid w:val="000E4E00"/>
    <w:rsid w:val="000F4912"/>
    <w:rsid w:val="001554C3"/>
    <w:rsid w:val="001736D9"/>
    <w:rsid w:val="001B7F36"/>
    <w:rsid w:val="001C62F3"/>
    <w:rsid w:val="001E46D2"/>
    <w:rsid w:val="0021172B"/>
    <w:rsid w:val="002261C3"/>
    <w:rsid w:val="003101FE"/>
    <w:rsid w:val="003279BE"/>
    <w:rsid w:val="00393521"/>
    <w:rsid w:val="003B30CF"/>
    <w:rsid w:val="00415E62"/>
    <w:rsid w:val="0043706F"/>
    <w:rsid w:val="00492B52"/>
    <w:rsid w:val="004976BD"/>
    <w:rsid w:val="004E0654"/>
    <w:rsid w:val="004F3374"/>
    <w:rsid w:val="0054107C"/>
    <w:rsid w:val="0054549C"/>
    <w:rsid w:val="00591AC4"/>
    <w:rsid w:val="005C058B"/>
    <w:rsid w:val="005F7A02"/>
    <w:rsid w:val="006043E6"/>
    <w:rsid w:val="00657394"/>
    <w:rsid w:val="00676AAF"/>
    <w:rsid w:val="006D4553"/>
    <w:rsid w:val="0074049C"/>
    <w:rsid w:val="0075170B"/>
    <w:rsid w:val="0076679D"/>
    <w:rsid w:val="007E2FC2"/>
    <w:rsid w:val="007F76E2"/>
    <w:rsid w:val="008153CE"/>
    <w:rsid w:val="0082606F"/>
    <w:rsid w:val="00855929"/>
    <w:rsid w:val="00861462"/>
    <w:rsid w:val="00862E6E"/>
    <w:rsid w:val="008956FE"/>
    <w:rsid w:val="008C3D4A"/>
    <w:rsid w:val="009A1FF4"/>
    <w:rsid w:val="00A03E45"/>
    <w:rsid w:val="00A35264"/>
    <w:rsid w:val="00A87D1F"/>
    <w:rsid w:val="00A944D5"/>
    <w:rsid w:val="00A95422"/>
    <w:rsid w:val="00B06E80"/>
    <w:rsid w:val="00BC64C9"/>
    <w:rsid w:val="00C06342"/>
    <w:rsid w:val="00C54EB1"/>
    <w:rsid w:val="00CB4DC9"/>
    <w:rsid w:val="00CC7815"/>
    <w:rsid w:val="00D05AB0"/>
    <w:rsid w:val="00D31174"/>
    <w:rsid w:val="00D34E27"/>
    <w:rsid w:val="00D375DA"/>
    <w:rsid w:val="00D43867"/>
    <w:rsid w:val="00D57BC5"/>
    <w:rsid w:val="00DC4491"/>
    <w:rsid w:val="00DF3534"/>
    <w:rsid w:val="00E03EE1"/>
    <w:rsid w:val="00E0642F"/>
    <w:rsid w:val="00E62D4F"/>
    <w:rsid w:val="00F00F6F"/>
    <w:rsid w:val="00F97E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5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35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352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35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3521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393521"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</w:rPr>
  </w:style>
  <w:style w:type="character" w:styleId="a5">
    <w:name w:val="Hyperlink"/>
    <w:basedOn w:val="a0"/>
    <w:uiPriority w:val="99"/>
    <w:semiHidden/>
    <w:unhideWhenUsed/>
    <w:rsid w:val="00393521"/>
    <w:rPr>
      <w:color w:val="0000FF"/>
      <w:u w:val="single"/>
    </w:rPr>
  </w:style>
  <w:style w:type="character" w:styleId="a6">
    <w:name w:val="Subtle Emphasis"/>
    <w:uiPriority w:val="19"/>
    <w:qFormat/>
    <w:rsid w:val="00393521"/>
    <w:rPr>
      <w:rFonts w:eastAsia="宋体" w:cs="Times New Roman"/>
      <w:bCs w:val="0"/>
      <w:i/>
      <w:iCs/>
      <w:color w:val="808080"/>
      <w:szCs w:val="22"/>
      <w:lang w:eastAsia="zh-CN"/>
    </w:rPr>
  </w:style>
  <w:style w:type="paragraph" w:styleId="HTML">
    <w:name w:val="HTML Preformatted"/>
    <w:basedOn w:val="a"/>
    <w:link w:val="HTMLChar"/>
    <w:uiPriority w:val="99"/>
    <w:unhideWhenUsed/>
    <w:rsid w:val="00A352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35264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A35264"/>
  </w:style>
  <w:style w:type="paragraph" w:styleId="a7">
    <w:name w:val="Balloon Text"/>
    <w:basedOn w:val="a"/>
    <w:link w:val="Char1"/>
    <w:uiPriority w:val="99"/>
    <w:semiHidden/>
    <w:unhideWhenUsed/>
    <w:rsid w:val="00D05AB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05AB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06E80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06E80"/>
    <w:rPr>
      <w:rFonts w:ascii="Calibri" w:hAnsi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389853198?from=2217479&amp;to=2217918&amp;sat=4&amp;sat_key=145530746" TargetMode="External"/><Relationship Id="rId13" Type="http://schemas.openxmlformats.org/officeDocument/2006/relationships/hyperlink" Target="http://www.ncbi.nlm.nih.gov/nuccore/389853198?from=2226948&amp;to=2227115&amp;sat=4&amp;sat_key=145530746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/389853198?from=2214918&amp;to=2215048&amp;sat=4&amp;sat_key=145530746" TargetMode="External"/><Relationship Id="rId12" Type="http://schemas.openxmlformats.org/officeDocument/2006/relationships/hyperlink" Target="http://www.ncbi.nlm.nih.gov/nuccore/389853198?from=2226948&amp;to=2227115&amp;sat=4&amp;sat_key=145530746" TargetMode="External"/><Relationship Id="rId17" Type="http://schemas.openxmlformats.org/officeDocument/2006/relationships/image" Target="media/image1.tiff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core/389853198?from=2094555&amp;to=2094722&amp;sat=4&amp;sat_key=145530746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389853198?from=2214301&amp;to=2214410&amp;sat=4&amp;sat_key=145530746" TargetMode="External"/><Relationship Id="rId11" Type="http://schemas.openxmlformats.org/officeDocument/2006/relationships/hyperlink" Target="http://www.ncbi.nlm.nih.gov/nuccore/389853198?from=2225378&amp;to=2225624&amp;sat=4&amp;sat_key=145530746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nuccore/389853198?from=2091620&amp;to=2093787&amp;sat=4&amp;sat_key=145530746" TargetMode="External"/><Relationship Id="rId10" Type="http://schemas.openxmlformats.org/officeDocument/2006/relationships/hyperlink" Target="http://www.ncbi.nlm.nih.gov/nuccore/389853198?from=2221473&amp;to=2222228&amp;sat=4&amp;sat_key=145530746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nuccore/389853198?from=2219418&amp;to=2219692&amp;sat=4&amp;sat_key=145530746" TargetMode="External"/><Relationship Id="rId14" Type="http://schemas.openxmlformats.org/officeDocument/2006/relationships/hyperlink" Target="http://www.ncbi.nlm.nih.gov/nuccore/389853198?from=2086949&amp;to=2088275&amp;sat=4&amp;sat_key=14553074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11</Pages>
  <Words>2664</Words>
  <Characters>15187</Characters>
  <Application>Microsoft Office Word</Application>
  <DocSecurity>0</DocSecurity>
  <Lines>126</Lines>
  <Paragraphs>35</Paragraphs>
  <ScaleCrop>false</ScaleCrop>
  <Company>微软中国</Company>
  <LinksUpToDate>false</LinksUpToDate>
  <CharactersWithSpaces>17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7</cp:revision>
  <cp:lastPrinted>2016-05-08T15:42:00Z</cp:lastPrinted>
  <dcterms:created xsi:type="dcterms:W3CDTF">2016-04-15T16:06:00Z</dcterms:created>
  <dcterms:modified xsi:type="dcterms:W3CDTF">2016-08-15T20:15:00Z</dcterms:modified>
</cp:coreProperties>
</file>